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6C7" w:rsidRDefault="00F626C7" w:rsidP="00F626C7">
      <w:pPr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>Supporting information file/figure 2</w:t>
      </w:r>
    </w:p>
    <w:p w:rsidR="0078385B" w:rsidRPr="000919AC" w:rsidRDefault="0078385B" w:rsidP="0078385B">
      <w:pPr>
        <w:pStyle w:val="Header"/>
        <w:tabs>
          <w:tab w:val="clear" w:pos="8640"/>
          <w:tab w:val="right" w:pos="13860"/>
        </w:tabs>
        <w:rPr>
          <w:sz w:val="28"/>
          <w:szCs w:val="28"/>
        </w:rPr>
      </w:pPr>
      <w:r>
        <w:rPr>
          <w:rFonts w:ascii="Calibri" w:hAnsi="Calibri"/>
          <w:b/>
          <w:bCs/>
          <w:color w:val="auto"/>
          <w:sz w:val="28"/>
          <w:szCs w:val="28"/>
        </w:rPr>
        <w:t>Study Selection Flow Diagram</w:t>
      </w:r>
    </w:p>
    <w:p w:rsidR="0078385B" w:rsidRDefault="0078385B" w:rsidP="0078385B">
      <w:r>
        <w:rPr>
          <w:noProof/>
          <w:lang w:eastAsia="zh-CN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4086DD2F" wp14:editId="10E0351C">
                <wp:simplePos x="0" y="0"/>
                <wp:positionH relativeFrom="column">
                  <wp:posOffset>2400300</wp:posOffset>
                </wp:positionH>
                <wp:positionV relativeFrom="paragraph">
                  <wp:posOffset>3554730</wp:posOffset>
                </wp:positionV>
                <wp:extent cx="0" cy="571500"/>
                <wp:effectExtent l="57150" t="6350" r="57150" b="22225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89pt;margin-top:279.9pt;width:0;height:4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4622F45" wp14:editId="45BC111B">
                <wp:simplePos x="0" y="0"/>
                <wp:positionH relativeFrom="column">
                  <wp:posOffset>1257300</wp:posOffset>
                </wp:positionH>
                <wp:positionV relativeFrom="paragraph">
                  <wp:posOffset>2853690</wp:posOffset>
                </wp:positionV>
                <wp:extent cx="2286000" cy="701040"/>
                <wp:effectExtent l="9525" t="10160" r="9525" b="1270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701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385B" w:rsidRDefault="0078385B" w:rsidP="0078385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(n=75) removed</w:t>
                            </w:r>
                          </w:p>
                          <w:p w:rsidR="0078385B" w:rsidRDefault="0078385B" w:rsidP="0078385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=30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99pt;margin-top:224.7pt;width:180pt;height:55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">
                <v:textbox inset=",7.2pt,,7.2pt">
                  <w:txbxContent>
                    <w:p w:rsidR="0078385B" w:rsidRDefault="0078385B" w:rsidP="0078385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(n=75) removed</w:t>
                      </w:r>
                    </w:p>
                    <w:p w:rsidR="0078385B" w:rsidRDefault="0078385B" w:rsidP="0078385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=30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5AE904A2" wp14:editId="3863B429">
                <wp:simplePos x="0" y="0"/>
                <wp:positionH relativeFrom="column">
                  <wp:posOffset>2114550</wp:posOffset>
                </wp:positionH>
                <wp:positionV relativeFrom="paragraph">
                  <wp:posOffset>4911090</wp:posOffset>
                </wp:positionV>
                <wp:extent cx="57150" cy="685800"/>
                <wp:effectExtent l="9525" t="10160" r="57150" b="18415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" cy="685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3" o:spid="_x0000_s1026" type="#_x0000_t32" style="position:absolute;margin-left:166.5pt;margin-top:386.7pt;width:4.5pt;height:54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640365A7" wp14:editId="715FB2EC">
                <wp:simplePos x="0" y="0"/>
                <wp:positionH relativeFrom="column">
                  <wp:posOffset>2628900</wp:posOffset>
                </wp:positionH>
                <wp:positionV relativeFrom="paragraph">
                  <wp:posOffset>2609850</wp:posOffset>
                </wp:positionV>
                <wp:extent cx="0" cy="243840"/>
                <wp:effectExtent l="57150" t="13970" r="57150" b="1841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38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2" o:spid="_x0000_s1026" type="#_x0000_t32" style="position:absolute;margin-left:207pt;margin-top:205.5pt;width:0;height:19.2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F600037" wp14:editId="20F5412F">
                <wp:simplePos x="0" y="0"/>
                <wp:positionH relativeFrom="column">
                  <wp:posOffset>4686300</wp:posOffset>
                </wp:positionH>
                <wp:positionV relativeFrom="paragraph">
                  <wp:posOffset>1939290</wp:posOffset>
                </wp:positionV>
                <wp:extent cx="1714500" cy="571500"/>
                <wp:effectExtent l="9525" t="10160" r="9525" b="889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385B" w:rsidRDefault="00432000" w:rsidP="0078385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xclud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1769</w:t>
                            </w:r>
                            <w:r w:rsidR="0078385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7" style="position:absolute;margin-left:369pt;margin-top:152.7pt;width:135pt;height: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">
                <v:textbox inset=",7.2pt,,7.2pt">
                  <w:txbxContent>
                    <w:p w:rsidR="0078385B" w:rsidRDefault="00432000" w:rsidP="0078385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xcluded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1769</w:t>
                      </w:r>
                      <w:r w:rsidR="0078385B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7BD25DA5" wp14:editId="505F7E46">
                <wp:simplePos x="0" y="0"/>
                <wp:positionH relativeFrom="column">
                  <wp:posOffset>2971800</wp:posOffset>
                </wp:positionH>
                <wp:positionV relativeFrom="paragraph">
                  <wp:posOffset>4339590</wp:posOffset>
                </wp:positionV>
                <wp:extent cx="800100" cy="228600"/>
                <wp:effectExtent l="9525" t="57785" r="28575" b="889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800100" cy="228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34pt;margin-top:341.7pt;width:63pt;height:18pt;flip:y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7C1C84" wp14:editId="065EF309">
                <wp:simplePos x="0" y="0"/>
                <wp:positionH relativeFrom="column">
                  <wp:posOffset>1257300</wp:posOffset>
                </wp:positionH>
                <wp:positionV relativeFrom="paragraph">
                  <wp:posOffset>4225290</wp:posOffset>
                </wp:positionV>
                <wp:extent cx="1714500" cy="685800"/>
                <wp:effectExtent l="9525" t="10160" r="9525" b="889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385B" w:rsidRDefault="0078385B" w:rsidP="0078385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</w:t>
                            </w:r>
                            <w:r w:rsidR="004320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ssed for </w:t>
                            </w:r>
                            <w:proofErr w:type="gramStart"/>
                            <w:r w:rsidR="004320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ligibility</w:t>
                            </w:r>
                            <w:proofErr w:type="gramEnd"/>
                            <w:r w:rsidR="004320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0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8" style="position:absolute;margin-left:99pt;margin-top:332.7pt;width:13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">
                <v:textbox inset=",7.2pt,,7.2pt">
                  <w:txbxContent>
                    <w:p w:rsidR="0078385B" w:rsidRDefault="0078385B" w:rsidP="0078385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</w:t>
                      </w:r>
                      <w:r w:rsidR="0043200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ssed for </w:t>
                      </w:r>
                      <w:proofErr w:type="gramStart"/>
                      <w:r w:rsidR="00432000">
                        <w:rPr>
                          <w:rFonts w:ascii="Calibri" w:hAnsi="Calibri"/>
                          <w:sz w:val="22"/>
                          <w:szCs w:val="22"/>
                        </w:rPr>
                        <w:t>eligibility</w:t>
                      </w:r>
                      <w:proofErr w:type="gramEnd"/>
                      <w:r w:rsidR="00432000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0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39E5626" wp14:editId="6C5B93EB">
                <wp:simplePos x="0" y="0"/>
                <wp:positionH relativeFrom="column">
                  <wp:posOffset>1257300</wp:posOffset>
                </wp:positionH>
                <wp:positionV relativeFrom="paragraph">
                  <wp:posOffset>5596890</wp:posOffset>
                </wp:positionV>
                <wp:extent cx="1714500" cy="914400"/>
                <wp:effectExtent l="9525" t="10160" r="9525" b="889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385B" w:rsidRDefault="0078385B" w:rsidP="0078385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included in </w:t>
                            </w:r>
                            <w:r w:rsidR="004320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meta-</w:t>
                            </w:r>
                            <w:proofErr w:type="gramStart"/>
                            <w:r w:rsidR="004320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thnography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 18 papers reporting on 16 primary studi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9" style="position:absolute;margin-left:99pt;margin-top:440.7pt;width:135pt;height:1in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">
                <v:textbox inset=",7.2pt,,7.2pt">
                  <w:txbxContent>
                    <w:p w:rsidR="0078385B" w:rsidRDefault="0078385B" w:rsidP="0078385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included in </w:t>
                      </w:r>
                      <w:r w:rsidR="00432000">
                        <w:rPr>
                          <w:rFonts w:ascii="Calibri" w:hAnsi="Calibri"/>
                          <w:sz w:val="22"/>
                          <w:szCs w:val="22"/>
                        </w:rPr>
                        <w:t>meta-</w:t>
                      </w:r>
                      <w:proofErr w:type="gramStart"/>
                      <w:r w:rsidR="00432000">
                        <w:rPr>
                          <w:rFonts w:ascii="Calibri" w:hAnsi="Calibri"/>
                          <w:sz w:val="22"/>
                          <w:szCs w:val="22"/>
                        </w:rPr>
                        <w:t>ethnography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= 18 papers reporting on 16 primary studi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0468D58" wp14:editId="7DA91CE4">
                <wp:simplePos x="0" y="0"/>
                <wp:positionH relativeFrom="column">
                  <wp:posOffset>3771900</wp:posOffset>
                </wp:positionH>
                <wp:positionV relativeFrom="paragraph">
                  <wp:posOffset>3082290</wp:posOffset>
                </wp:positionV>
                <wp:extent cx="2628900" cy="2514600"/>
                <wp:effectExtent l="9525" t="10160" r="9525" b="889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8900" cy="2514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385B" w:rsidRDefault="0078385B" w:rsidP="0078385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excluded, with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ason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85 )</w:t>
                            </w:r>
                          </w:p>
                          <w:p w:rsidR="0078385B" w:rsidRDefault="0078385B" w:rsidP="0078385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:rsidR="0078385B" w:rsidRPr="00D408F1" w:rsidRDefault="0078385B" w:rsidP="0078385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08F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ain focus not experiences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n=</w:t>
                            </w:r>
                            <w:r w:rsidRPr="00D408F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4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:rsidR="0078385B" w:rsidRPr="00D408F1" w:rsidRDefault="0078385B" w:rsidP="0078385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08F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ain focus not nurses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n=</w:t>
                            </w:r>
                            <w:r w:rsidRPr="00D408F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7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:rsidR="0078385B" w:rsidRPr="00D408F1" w:rsidRDefault="0078385B" w:rsidP="0078385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08F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ain focus not experiences with adult patients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n=53)</w:t>
                            </w:r>
                          </w:p>
                          <w:p w:rsidR="0078385B" w:rsidRPr="00D408F1" w:rsidRDefault="0078385B" w:rsidP="0078385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08F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ain focus not acute in-patient setting</w:t>
                            </w:r>
                          </w:p>
                          <w:p w:rsidR="0078385B" w:rsidRDefault="0078385B" w:rsidP="0078385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n=</w:t>
                            </w:r>
                            <w:r w:rsidRPr="00D408F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6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:rsidR="0078385B" w:rsidRPr="00D408F1" w:rsidRDefault="0078385B" w:rsidP="0078385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08F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Not Europe, North America or </w:t>
                            </w:r>
                            <w:smartTag w:uri="urn:schemas-microsoft-com:office:smarttags" w:element="country-region">
                              <w:smartTag w:uri="urn:schemas-microsoft-com:office:smarttags" w:element="place">
                                <w:r w:rsidRPr="00D408F1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Australia</w:t>
                                </w:r>
                              </w:smartTag>
                            </w:smartTag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n=12)</w:t>
                            </w:r>
                          </w:p>
                          <w:p w:rsidR="0078385B" w:rsidRPr="00D408F1" w:rsidRDefault="0078385B" w:rsidP="0078385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08F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ot qualitative research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n=</w:t>
                            </w:r>
                            <w:r w:rsidRPr="00D408F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:rsidR="0078385B" w:rsidRPr="00D408F1" w:rsidRDefault="0078385B" w:rsidP="0078385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08F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ot research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n=</w:t>
                            </w:r>
                            <w:r w:rsidRPr="00D408F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:rsidR="0078385B" w:rsidRDefault="0078385B" w:rsidP="0078385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08F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ot published journal paper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n=</w:t>
                            </w:r>
                            <w:r w:rsidRPr="00D408F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:rsidR="0078385B" w:rsidRPr="00D408F1" w:rsidRDefault="0078385B" w:rsidP="0078385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78385B" w:rsidRDefault="0078385B" w:rsidP="0078385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"/>
                              </w:rPr>
                              <w:t>Weight of evidence medium (n=23)</w:t>
                            </w:r>
                          </w:p>
                          <w:p w:rsidR="0078385B" w:rsidRPr="00177DE7" w:rsidRDefault="0078385B" w:rsidP="0078385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"/>
                              </w:rPr>
                              <w:t>Weight of evidence low (n=1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30" style="position:absolute;margin-left:297pt;margin-top:242.7pt;width:207pt;height:19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">
                <v:textbox inset=",7.2pt,,7.2pt">
                  <w:txbxContent>
                    <w:p w:rsidR="0078385B" w:rsidRDefault="0078385B" w:rsidP="0078385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ull-text articles excluded, with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asons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85 )</w:t>
                      </w:r>
                    </w:p>
                    <w:p w:rsidR="0078385B" w:rsidRDefault="0078385B" w:rsidP="0078385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:rsidR="0078385B" w:rsidRPr="00D408F1" w:rsidRDefault="0078385B" w:rsidP="0078385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408F1">
                        <w:rPr>
                          <w:rFonts w:ascii="Arial" w:hAnsi="Arial" w:cs="Arial"/>
                          <w:sz w:val="18"/>
                          <w:szCs w:val="18"/>
                        </w:rPr>
                        <w:t>Main focus not experiences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n=</w:t>
                      </w:r>
                      <w:r w:rsidRPr="00D408F1">
                        <w:rPr>
                          <w:rFonts w:ascii="Arial" w:hAnsi="Arial" w:cs="Arial"/>
                          <w:sz w:val="18"/>
                          <w:szCs w:val="18"/>
                        </w:rPr>
                        <w:t>84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:rsidR="0078385B" w:rsidRPr="00D408F1" w:rsidRDefault="0078385B" w:rsidP="0078385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408F1">
                        <w:rPr>
                          <w:rFonts w:ascii="Arial" w:hAnsi="Arial" w:cs="Arial"/>
                          <w:sz w:val="18"/>
                          <w:szCs w:val="18"/>
                        </w:rPr>
                        <w:t>Main focus not nurses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n=</w:t>
                      </w:r>
                      <w:r w:rsidRPr="00D408F1">
                        <w:rPr>
                          <w:rFonts w:ascii="Arial" w:hAnsi="Arial" w:cs="Arial"/>
                          <w:sz w:val="18"/>
                          <w:szCs w:val="18"/>
                        </w:rPr>
                        <w:t>77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:rsidR="0078385B" w:rsidRPr="00D408F1" w:rsidRDefault="0078385B" w:rsidP="0078385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408F1">
                        <w:rPr>
                          <w:rFonts w:ascii="Arial" w:hAnsi="Arial" w:cs="Arial"/>
                          <w:sz w:val="18"/>
                          <w:szCs w:val="18"/>
                        </w:rPr>
                        <w:t>Main focus not experiences with adult patients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n=53)</w:t>
                      </w:r>
                    </w:p>
                    <w:p w:rsidR="0078385B" w:rsidRPr="00D408F1" w:rsidRDefault="0078385B" w:rsidP="0078385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408F1">
                        <w:rPr>
                          <w:rFonts w:ascii="Arial" w:hAnsi="Arial" w:cs="Arial"/>
                          <w:sz w:val="18"/>
                          <w:szCs w:val="18"/>
                        </w:rPr>
                        <w:t>Main focus not acute in-patient setting</w:t>
                      </w:r>
                    </w:p>
                    <w:p w:rsidR="0078385B" w:rsidRDefault="0078385B" w:rsidP="0078385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n=</w:t>
                      </w:r>
                      <w:r w:rsidRPr="00D408F1">
                        <w:rPr>
                          <w:rFonts w:ascii="Arial" w:hAnsi="Arial" w:cs="Arial"/>
                          <w:sz w:val="18"/>
                          <w:szCs w:val="18"/>
                        </w:rPr>
                        <w:t>46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:rsidR="0078385B" w:rsidRPr="00D408F1" w:rsidRDefault="0078385B" w:rsidP="0078385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408F1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Not Europe, North America or </w:t>
                      </w:r>
                      <w:smartTag w:uri="urn:schemas-microsoft-com:office:smarttags" w:element="country-region">
                        <w:smartTag w:uri="urn:schemas-microsoft-com:office:smarttags" w:element="place">
                          <w:r w:rsidRPr="00D408F1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Australia</w:t>
                          </w:r>
                        </w:smartTag>
                      </w:smartTag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n=12)</w:t>
                      </w:r>
                    </w:p>
                    <w:p w:rsidR="0078385B" w:rsidRPr="00D408F1" w:rsidRDefault="0078385B" w:rsidP="0078385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408F1">
                        <w:rPr>
                          <w:rFonts w:ascii="Arial" w:hAnsi="Arial" w:cs="Arial"/>
                          <w:sz w:val="18"/>
                          <w:szCs w:val="18"/>
                        </w:rPr>
                        <w:t>Not qualitative research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n=</w:t>
                      </w:r>
                      <w:r w:rsidRPr="00D408F1">
                        <w:rPr>
                          <w:rFonts w:ascii="Arial" w:hAnsi="Arial" w:cs="Arial"/>
                          <w:sz w:val="18"/>
                          <w:szCs w:val="18"/>
                        </w:rPr>
                        <w:t>8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:rsidR="0078385B" w:rsidRPr="00D408F1" w:rsidRDefault="0078385B" w:rsidP="0078385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408F1">
                        <w:rPr>
                          <w:rFonts w:ascii="Arial" w:hAnsi="Arial" w:cs="Arial"/>
                          <w:sz w:val="18"/>
                          <w:szCs w:val="18"/>
                        </w:rPr>
                        <w:t>Not research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n=</w:t>
                      </w:r>
                      <w:r w:rsidRPr="00D408F1">
                        <w:rPr>
                          <w:rFonts w:ascii="Arial" w:hAnsi="Arial" w:cs="Arial"/>
                          <w:sz w:val="18"/>
                          <w:szCs w:val="18"/>
                        </w:rPr>
                        <w:t>7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:rsidR="0078385B" w:rsidRDefault="0078385B" w:rsidP="0078385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408F1">
                        <w:rPr>
                          <w:rFonts w:ascii="Arial" w:hAnsi="Arial" w:cs="Arial"/>
                          <w:sz w:val="18"/>
                          <w:szCs w:val="18"/>
                        </w:rPr>
                        <w:t>Not published journal paper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n=</w:t>
                      </w:r>
                      <w:r w:rsidRPr="00D408F1">
                        <w:rPr>
                          <w:rFonts w:ascii="Arial" w:hAnsi="Arial" w:cs="Arial"/>
                          <w:sz w:val="18"/>
                          <w:szCs w:val="18"/>
                        </w:rPr>
                        <w:t>3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:rsidR="0078385B" w:rsidRPr="00D408F1" w:rsidRDefault="0078385B" w:rsidP="0078385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:rsidR="0078385B" w:rsidRDefault="0078385B" w:rsidP="0078385B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"/>
                        </w:rPr>
                        <w:t>Weight of evidence medium (n=23)</w:t>
                      </w:r>
                    </w:p>
                    <w:p w:rsidR="0078385B" w:rsidRPr="00177DE7" w:rsidRDefault="0078385B" w:rsidP="0078385B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"/>
                        </w:rPr>
                        <w:t>Weight of evidence low (n=1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5BC6524F" wp14:editId="625087B9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6350" r="57150" b="22225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" o:spid="_x0000_s1026" type="#_x0000_t32" style="position:absolute;margin-left:306pt;margin-top:117.9pt;width:0;height:36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w/pqwIAAKQ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4673BB0B" wp14:editId="60DB71FB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6350" r="57150" b="22225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" o:spid="_x0000_s1026" type="#_x0000_t32" style="position:absolute;margin-left:126pt;margin-top:117.9pt;width:0;height:36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UUxqwIAAKQ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B093FB" wp14:editId="5A29F04E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6350" r="9525" b="1270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385B" w:rsidRDefault="0078385B" w:rsidP="0078385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</w:t>
                            </w:r>
                            <w:r w:rsidR="004320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ough other </w:t>
                            </w:r>
                            <w:proofErr w:type="gramStart"/>
                            <w:r w:rsidR="004320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ources</w:t>
                            </w:r>
                            <w:proofErr w:type="gramEnd"/>
                            <w:r w:rsidR="004320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1" style="position:absolute;margin-left:229.5pt;margin-top:63.9pt;width:175.5pt;height:5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">
                <v:textbox inset=",7.2pt,,7.2pt">
                  <w:txbxContent>
                    <w:p w:rsidR="0078385B" w:rsidRDefault="0078385B" w:rsidP="0078385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</w:t>
                      </w:r>
                      <w:r w:rsidR="0043200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ough other </w:t>
                      </w:r>
                      <w:proofErr w:type="gramStart"/>
                      <w:r w:rsidR="00432000">
                        <w:rPr>
                          <w:rFonts w:ascii="Calibri" w:hAnsi="Calibri"/>
                          <w:sz w:val="22"/>
                          <w:szCs w:val="22"/>
                        </w:rPr>
                        <w:t>sources</w:t>
                      </w:r>
                      <w:proofErr w:type="gramEnd"/>
                      <w:r w:rsidR="00432000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)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F4BE4D" wp14:editId="69353AE8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6350" r="9525" b="635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385B" w:rsidRDefault="0078385B" w:rsidP="0078385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</w:t>
                            </w:r>
                            <w:r w:rsidR="004320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gh database </w:t>
                            </w:r>
                            <w:proofErr w:type="gramStart"/>
                            <w:r w:rsidR="004320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earching</w:t>
                            </w:r>
                            <w:proofErr w:type="gramEnd"/>
                            <w:r w:rsidR="0043200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13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32" style="position:absolute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">
                <v:textbox inset=",7.2pt,,7.2pt">
                  <w:txbxContent>
                    <w:p w:rsidR="0078385B" w:rsidRDefault="0078385B" w:rsidP="0078385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</w:t>
                      </w:r>
                      <w:r w:rsidR="0043200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gh database </w:t>
                      </w:r>
                      <w:proofErr w:type="gramStart"/>
                      <w:r w:rsidR="00432000">
                        <w:rPr>
                          <w:rFonts w:ascii="Calibri" w:hAnsi="Calibri"/>
                          <w:sz w:val="22"/>
                          <w:szCs w:val="22"/>
                        </w:rPr>
                        <w:t>searching</w:t>
                      </w:r>
                      <w:proofErr w:type="gramEnd"/>
                      <w:r w:rsidR="00432000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13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78385B" w:rsidRDefault="0078385B" w:rsidP="0078385B">
      <w:pPr>
        <w:spacing w:after="240"/>
        <w:rPr>
          <w:rFonts w:ascii="Arial" w:hAnsi="Arial" w:cs="Arial"/>
          <w:b/>
          <w:color w:val="000000"/>
          <w:sz w:val="20"/>
          <w:szCs w:val="20"/>
        </w:rPr>
      </w:pPr>
    </w:p>
    <w:p w:rsidR="00432000" w:rsidRDefault="00432000" w:rsidP="0078385B">
      <w:pPr>
        <w:rPr>
          <w:rFonts w:ascii="Arial" w:hAnsi="Arial" w:cs="Arial"/>
          <w:b/>
          <w:color w:val="000000"/>
          <w:sz w:val="20"/>
          <w:szCs w:val="20"/>
        </w:rPr>
      </w:pPr>
    </w:p>
    <w:p w:rsidR="004E242E" w:rsidRDefault="0045715C" w:rsidP="0078385B">
      <w:r>
        <w:rPr>
          <w:noProof/>
          <w:lang w:eastAsia="zh-CN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2E86AD8A" wp14:editId="7FBC5308">
                <wp:simplePos x="0" y="0"/>
                <wp:positionH relativeFrom="column">
                  <wp:posOffset>4226560</wp:posOffset>
                </wp:positionH>
                <wp:positionV relativeFrom="paragraph">
                  <wp:posOffset>1475740</wp:posOffset>
                </wp:positionV>
                <wp:extent cx="464820" cy="57150"/>
                <wp:effectExtent l="0" t="57150" r="11430" b="3810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64820" cy="571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332.8pt;margin-top:116.2pt;width:36.6pt;height:4.5pt;flip:y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0BB58DD6" wp14:editId="4F0F09C2">
                <wp:simplePos x="0" y="0"/>
                <wp:positionH relativeFrom="column">
                  <wp:posOffset>906780</wp:posOffset>
                </wp:positionH>
                <wp:positionV relativeFrom="paragraph">
                  <wp:posOffset>1527810</wp:posOffset>
                </wp:positionV>
                <wp:extent cx="533400" cy="0"/>
                <wp:effectExtent l="0" t="76200" r="19050" b="9525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34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7" o:spid="_x0000_s1026" type="#_x0000_t32" style="position:absolute;margin-left:71.4pt;margin-top:120.3pt;width:42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1F524B4" wp14:editId="148E068D">
                <wp:simplePos x="0" y="0"/>
                <wp:positionH relativeFrom="column">
                  <wp:posOffset>-807720</wp:posOffset>
                </wp:positionH>
                <wp:positionV relativeFrom="paragraph">
                  <wp:posOffset>1233170</wp:posOffset>
                </wp:positionV>
                <wp:extent cx="1714500" cy="868680"/>
                <wp:effectExtent l="0" t="0" r="19050" b="2667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68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6C7" w:rsidRDefault="00F626C7" w:rsidP="00F626C7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identified from the reference lists of full-text articles retrieved </w:t>
                            </w:r>
                          </w:p>
                          <w:p w:rsidR="00F626C7" w:rsidRDefault="00F626C7" w:rsidP="00F626C7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=1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33" style="position:absolute;margin-left:-63.6pt;margin-top:97.1pt;width:135pt;height:68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">
                <v:textbox inset=",7.2pt,,7.2pt">
                  <w:txbxContent>
                    <w:p w:rsidR="00F626C7" w:rsidRDefault="00F626C7" w:rsidP="00F626C7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identified from the reference lists of full-text articles retrieved </w:t>
                      </w:r>
                    </w:p>
                    <w:p w:rsidR="00F626C7" w:rsidRDefault="00F626C7" w:rsidP="00F626C7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=1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014A7A1" wp14:editId="236F8902">
                <wp:simplePos x="0" y="0"/>
                <wp:positionH relativeFrom="column">
                  <wp:posOffset>1440180</wp:posOffset>
                </wp:positionH>
                <wp:positionV relativeFrom="paragraph">
                  <wp:posOffset>1383030</wp:posOffset>
                </wp:positionV>
                <wp:extent cx="2743200" cy="556260"/>
                <wp:effectExtent l="0" t="0" r="19050" b="1524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0" cy="556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6C7" w:rsidRDefault="00F626C7" w:rsidP="00F626C7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</w:p>
                          <w:p w:rsidR="00F626C7" w:rsidRDefault="00F626C7" w:rsidP="00F626C7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=2147)</w:t>
                            </w:r>
                          </w:p>
                          <w:p w:rsidR="00F626C7" w:rsidRDefault="00F626C7" w:rsidP="00F626C7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4" style="position:absolute;margin-left:113.4pt;margin-top:108.9pt;width:3in;height:43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">
                <v:textbox inset=",7.2pt,,7.2pt">
                  <w:txbxContent>
                    <w:p w:rsidR="00F626C7" w:rsidRDefault="00F626C7" w:rsidP="00F626C7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</w:p>
                    <w:p w:rsidR="00F626C7" w:rsidRDefault="00F626C7" w:rsidP="00F626C7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=2147)</w:t>
                      </w:r>
                    </w:p>
                    <w:p w:rsidR="00F626C7" w:rsidRDefault="00F626C7" w:rsidP="00F626C7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bookmarkStart w:id="0" w:name="_GoBack"/>
      <w:bookmarkEnd w:id="0"/>
    </w:p>
    <w:sectPr w:rsidR="004E24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85B"/>
    <w:rsid w:val="00432000"/>
    <w:rsid w:val="0045715C"/>
    <w:rsid w:val="004E242E"/>
    <w:rsid w:val="005E3B05"/>
    <w:rsid w:val="0078385B"/>
    <w:rsid w:val="00F62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8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8385B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78385B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8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8385B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78385B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5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</dc:creator>
  <cp:lastModifiedBy>Jackie Bridges</cp:lastModifiedBy>
  <cp:revision>2</cp:revision>
  <dcterms:created xsi:type="dcterms:W3CDTF">2012-06-28T08:53:00Z</dcterms:created>
  <dcterms:modified xsi:type="dcterms:W3CDTF">2012-06-28T08:53:00Z</dcterms:modified>
</cp:coreProperties>
</file>